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 w14:paraId="62AAAFDE">
      <w:pPr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>
        <w:rPr>
          <w:rFonts w:ascii="Times New Roman" w:hAnsi="Times New Roman" w:cs="Times New Roman"/>
          <w:sz w:val="24"/>
          <w:szCs w:val="24"/>
        </w:rPr>
        <w:t>Subgroup Analysis Results of the Impact of Acupuncture</w:t>
      </w:r>
    </w:p>
    <w:tbl>
      <w:tblPr>
        <w:tblStyle w:val="2"/>
        <w:tblW w:w="16057" w:type="dxa"/>
        <w:tblInd w:w="-1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679"/>
        <w:gridCol w:w="1500"/>
        <w:gridCol w:w="900"/>
        <w:gridCol w:w="704"/>
        <w:gridCol w:w="639"/>
        <w:gridCol w:w="1513"/>
        <w:gridCol w:w="744"/>
        <w:gridCol w:w="613"/>
        <w:gridCol w:w="665"/>
        <w:gridCol w:w="1396"/>
        <w:gridCol w:w="769"/>
        <w:gridCol w:w="613"/>
        <w:gridCol w:w="639"/>
        <w:gridCol w:w="1566"/>
        <w:gridCol w:w="730"/>
        <w:gridCol w:w="561"/>
      </w:tblGrid>
      <w:tr w14:paraId="79314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43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ubgroup</w:t>
            </w:r>
          </w:p>
        </w:tc>
        <w:tc>
          <w:tcPr>
            <w:tcW w:w="37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28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Change in FBG</w:t>
            </w:r>
          </w:p>
        </w:tc>
        <w:tc>
          <w:tcPr>
            <w:tcW w:w="35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75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Change in TG</w:t>
            </w:r>
          </w:p>
        </w:tc>
        <w:tc>
          <w:tcPr>
            <w:tcW w:w="34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7F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Change in HDL</w:t>
            </w:r>
          </w:p>
        </w:tc>
        <w:tc>
          <w:tcPr>
            <w:tcW w:w="3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C5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Change in 2h PG</w:t>
            </w:r>
          </w:p>
        </w:tc>
      </w:tr>
      <w:tr w14:paraId="4FC2B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2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28F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A7E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tud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2C6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MD [95%CI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C237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23A1F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F2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tud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BA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MD [95%CI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ED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B25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B8E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tud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D2C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MD [95%CI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D6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FC4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F8B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tud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16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MD [95%CI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1C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BB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</w:tr>
      <w:tr w14:paraId="64F0E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86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bidi="ar"/>
              </w:rPr>
              <w:t>Tota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D6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DDF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5 [-0.50,-0.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EF2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＜0.0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DDA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3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05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F15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16 [-0.32, -0.01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7F9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A4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6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DC7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38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68 [0.29, 1.07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CE5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06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1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F3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77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1 [-0.49, -0.13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7E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116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5%</w:t>
            </w:r>
          </w:p>
        </w:tc>
      </w:tr>
      <w:tr w14:paraId="02304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FA1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bidi="ar"/>
              </w:rPr>
              <w:t>Popula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FC4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DE4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D52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C7A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B09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384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5E3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7EA4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47B2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DB2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5A1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4A2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E2C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6DD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3019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F9E2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0A26B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293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Type 2 diabet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B82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91F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8 [-0.50, -0.0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898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9C0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39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2F1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99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2 [-0.48, 0.5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723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36946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E1EED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131B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13 [-0.63, 0.37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A2807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4ABCBA">
            <w:pPr>
              <w:jc w:val="left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0652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9A8D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05 [-0.57, 0.47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75D5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7B5AD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030C3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07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Complications of type 2 diabet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E2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8C7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8 [-0.62, -0.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63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11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5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32C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8F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1 [-0.40, -0.0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DF5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422E0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9EE91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106A8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.09 [0.22, 1.95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82983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3253B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5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A607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585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0 [-0.39, -0.01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EC14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6AF3D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14:paraId="4E732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DDB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Type 2 diabetes mellitus complicated with obes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2B2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736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30 [-0.34, 0.9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04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4BC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157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073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16 [-0.48, 0.80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4C2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C1FF1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8856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8119B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87 [0.20, 1.53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0D72A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6194C">
            <w:pPr>
              <w:jc w:val="left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F1D48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711E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F4BAEA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BA174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3AB55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BB9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Prediabet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1B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1D2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1.13 [-2.35, 0.0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63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0B0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5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DC2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385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54 [-1.12, 0.03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0DF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C44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44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4A49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1117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21 [-0.32, 0.74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E10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DEBB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B76D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8EF48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98 [-1.67, -0.30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9D08E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981C4A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42725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5E2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Carbohydrate intoleranc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B6A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211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2 [-0.64, 0.2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64A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664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8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734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812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 [-0.23, 0.23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89D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79EAF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51E5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D6A3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30 [0.11, 0.5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E7415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D8DDE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44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3D2BB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928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48 [-0.99, 0.03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6A6A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A767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2%</w:t>
            </w:r>
          </w:p>
        </w:tc>
      </w:tr>
      <w:tr w14:paraId="7BB0A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4B6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bidi="ar"/>
              </w:rPr>
              <w:t>Treatment dura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FAD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B8F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1B14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64D4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2B4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2F61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81F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17182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564B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ABA2D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C61142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823BA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4B66A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B4153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86F911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1BD0A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63CB1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8D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≥3 month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3C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3B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5 [-0.54, -0.1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DEE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393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1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ED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35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1 [-0.41,-0.01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067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276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44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F5DA0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C7FB7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24 [0.12, 0.37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D1E97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009F7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2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FFC2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F2A9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2 [-0.51, -0.14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212ED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B506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7%</w:t>
            </w:r>
          </w:p>
        </w:tc>
      </w:tr>
      <w:tr w14:paraId="4BFA7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22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B6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57C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4 [-0.63, -0.0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31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0EF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37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E3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26E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05 [-0.36, 0.26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800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E6BC3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04646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67310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.26 [0.81, 3.7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EADE5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7612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2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F9D69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6D1C7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16 [-0.74, 1.06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7DB6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7E969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11114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BC8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bidi="ar"/>
              </w:rPr>
              <w:t>Reg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844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15CA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76E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4D3F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DC4F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EB3A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960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70295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5038C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08AF0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39690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7160FF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8037B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48ED9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A1865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88104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2B5F7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EA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Chi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123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BB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5 [-0.52, -0.1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5A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EB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6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948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D46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18 [-0.35,-0.0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89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DC01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8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ADEE7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227D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66 [0.25, 1.08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4CBBC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EC3C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1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FBDF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50A2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1 [-0.49, -0.13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A2401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3F72C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5%</w:t>
            </w:r>
          </w:p>
        </w:tc>
      </w:tr>
      <w:tr w14:paraId="2FF3D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40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Non-Chi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F10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78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3 [-0.72, 0.0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8A0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9C7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8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8F2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E2C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16 [-0.48, 0.80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DBF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1183F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33D1E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381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87 [0.20, 1.53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EB7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04EFAA">
            <w:pPr>
              <w:jc w:val="left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352F9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E6EA2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F3F16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847EA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53F1B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4C6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bidi="ar"/>
              </w:rPr>
              <w:t>Mean/median ag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8C1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9FF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EB6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3959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214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E67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3E9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C497D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310D5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8D2E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511E89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AEDE21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95FE6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51FBE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CDBD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F888D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19287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EB7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≥50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C55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47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5 [-0.53, -0.1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491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D08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6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ED6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8B9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9 [-0.61, 0.0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590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02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3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23D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70B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.03 [0.06, 4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62E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98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6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BD1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730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9 [-0.60, 0.0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640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C9B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31%</w:t>
            </w:r>
          </w:p>
        </w:tc>
      </w:tr>
      <w:tr w14:paraId="39BEB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11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50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029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019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4 [-0.64, -0.0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9C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F2D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4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152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1F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12 [-0.30, 0.06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E68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040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7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149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592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26 [0.10, 0.42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C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F25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37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01F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DB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1 [-0.55, -0.08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1EA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6D0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9%</w:t>
            </w:r>
          </w:p>
        </w:tc>
      </w:tr>
      <w:tr w14:paraId="49D9A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A6E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bidi="ar"/>
              </w:rPr>
              <w:t>Acupuncture Method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D73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D7E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80B9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A8A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C64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B29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47A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E2C8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016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FB2A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351A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B8B6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9458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074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2E69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C294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5F8A6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74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 xml:space="preserve">Traditional acupuncture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ED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F8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1 [-0.40,-0.0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2B8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CD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C2C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21D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9 [-0.82,0.24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358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78F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43B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4B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21 [-0.32, 0.74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544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2BD0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4EE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DB8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4 [-0.84,0.1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ED5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71BB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2BF3B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AD0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Electroacupunct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2A7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F11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42 [-0.82,-0.0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3EC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F1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41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2E8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2B6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2  [-0.48,0.5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1DD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EBB9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01D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9B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13 [-0.63,0.37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57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198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512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5B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00 [-0.45,0.4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27F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038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14:paraId="620A0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2FD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Acupoint embedding threa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7E1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677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85 [-2.60,0.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2FD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976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5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057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1BE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8 [-1.23,0.47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FA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58A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83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A0C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DFB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41 [0.18,0.64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8C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F282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32B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7BF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77 [-0.99,-0.5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505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98B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14:paraId="4508C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623A">
            <w:pPr>
              <w:widowControl/>
              <w:spacing w:after="24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Special acupuncture therapy (balance needle, laser needle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5DF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8C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13 [-0.83,0.5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715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CC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8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A1B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801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16 [-0.48,0.80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C1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0AE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A4B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D3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46 [-0.16,1.08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94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86C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1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BFC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4E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2 [-0.40,-0.04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35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4CB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46BA5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8BE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Acupuncture plus drug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3B2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80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39 [-0.83,0.0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421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3DDC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8C6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41C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A353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9A97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3B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E551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C8FD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46E5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E4E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30A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2 [-0.66,0.2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9C0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15CE"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 w14:paraId="3B3C9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AFD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Acupuncture at other parts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bidi="ar"/>
              </w:rPr>
              <w:t>，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 xml:space="preserve"> such as wrist and ankle acupuncture, body acupuncture, and auricular acupunct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707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26E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49 [-0.79,-0.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EE6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61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2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5B4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880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21 [-0.40,-0.0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56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9A3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7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826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284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1.09 [0.22, 1.95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25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936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95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A64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55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-0.19 [-0.40,0.0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009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  <w:lang w:bidi="ar"/>
              </w:rPr>
              <w:t>0.08</w:t>
            </w:r>
            <w:bookmarkEnd w:id="0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675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bidi="ar"/>
              </w:rPr>
              <w:t>0%</w:t>
            </w:r>
          </w:p>
        </w:tc>
      </w:tr>
    </w:tbl>
    <w:p w14:paraId="4F70E8B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FA1DE9"/>
    <w:rsid w:val="00706050"/>
    <w:rsid w:val="00D72A04"/>
    <w:rsid w:val="00EE5124"/>
    <w:rsid w:val="56FA1DE9"/>
    <w:rsid w:val="7D03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7">
    <w:name w:val="font81"/>
    <w:basedOn w:val="3"/>
    <w:qFormat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character" w:customStyle="1" w:styleId="8">
    <w:name w:val="font9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7</Words>
  <Characters>2316</Characters>
  <Lines>20</Lines>
  <Paragraphs>5</Paragraphs>
  <TotalTime>12</TotalTime>
  <ScaleCrop>false</ScaleCrop>
  <LinksUpToDate>false</LinksUpToDate>
  <CharactersWithSpaces>250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1:14:00Z</dcterms:created>
  <dc:creator>食物链底端</dc:creator>
  <cp:lastModifiedBy>司钰琪</cp:lastModifiedBy>
  <dcterms:modified xsi:type="dcterms:W3CDTF">2025-06-04T11:38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A0615FE020D48B2987FC4141D9F3610_11</vt:lpwstr>
  </property>
  <property fmtid="{D5CDD505-2E9C-101B-9397-08002B2CF9AE}" pid="4" name="KSOTemplateDocerSaveRecord">
    <vt:lpwstr>eyJoZGlkIjoiNTM0NmZlOGI2M2RlOGU3M2QwYmM2MWJhMTg1NjlkZjMiLCJ1c2VySWQiOiIxNTk3Mjc1NzcxIn0=</vt:lpwstr>
  </property>
</Properties>
</file>